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034C" w14:textId="71772490" w:rsidR="00925EB4" w:rsidRDefault="00925EB4" w:rsidP="00925EB4">
      <w:pPr>
        <w:widowControl w:val="0"/>
        <w:spacing w:line="392" w:lineRule="auto"/>
        <w:jc w:val="both"/>
        <w:rPr>
          <w:rFonts w:eastAsia="Times New Roman"/>
        </w:rPr>
      </w:pPr>
      <w:r>
        <w:rPr>
          <w:rFonts w:eastAsia="Times New Roman"/>
          <w:b/>
          <w:color w:val="131413"/>
        </w:rPr>
        <w:t>Supplementary Table 1</w:t>
      </w:r>
      <w:r>
        <w:rPr>
          <w:rFonts w:eastAsia="Times New Roman"/>
          <w:b/>
          <w:color w:val="131413"/>
        </w:rPr>
        <w:t xml:space="preserve">. </w:t>
      </w:r>
      <w:r>
        <w:rPr>
          <w:rFonts w:eastAsia="Times New Roman"/>
          <w:color w:val="131413"/>
        </w:rPr>
        <w:t xml:space="preserve">Factors at T1 associated with relapse after </w:t>
      </w:r>
      <w:proofErr w:type="spellStart"/>
      <w:r>
        <w:rPr>
          <w:rFonts w:eastAsia="Times New Roman"/>
          <w:color w:val="131413"/>
        </w:rPr>
        <w:t>EoT</w:t>
      </w:r>
      <w:proofErr w:type="spellEnd"/>
      <w:r>
        <w:rPr>
          <w:rFonts w:eastAsia="Times New Roman"/>
          <w:color w:val="131413"/>
        </w:rPr>
        <w:t xml:space="preserve"> in multilevel</w:t>
      </w:r>
      <w:r>
        <w:rPr>
          <w:rFonts w:eastAsia="Times New Roman"/>
          <w:b/>
          <w:color w:val="131413"/>
        </w:rPr>
        <w:t xml:space="preserve"> </w:t>
      </w:r>
      <w:r>
        <w:rPr>
          <w:rFonts w:eastAsia="Times New Roman"/>
          <w:color w:val="131413"/>
        </w:rPr>
        <w:t>logistic regression models at T2 and T3</w:t>
      </w:r>
    </w:p>
    <w:tbl>
      <w:tblPr>
        <w:tblW w:w="9314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2422"/>
        <w:gridCol w:w="1080"/>
        <w:gridCol w:w="1134"/>
        <w:gridCol w:w="1134"/>
        <w:gridCol w:w="1134"/>
        <w:gridCol w:w="1418"/>
        <w:gridCol w:w="992"/>
      </w:tblGrid>
      <w:tr w:rsidR="00925EB4" w14:paraId="5CCF8A40" w14:textId="77777777" w:rsidTr="004C65C4"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53CF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34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D9ED" w14:textId="77777777" w:rsidR="00925EB4" w:rsidRDefault="00925EB4" w:rsidP="004C65C4">
            <w:pPr>
              <w:widowControl w:val="0"/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T2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4A77" w14:textId="77777777" w:rsidR="00925EB4" w:rsidRDefault="00925EB4" w:rsidP="004C65C4">
            <w:pPr>
              <w:widowControl w:val="0"/>
              <w:spacing w:line="360" w:lineRule="auto"/>
              <w:jc w:val="center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T3</w:t>
            </w:r>
          </w:p>
        </w:tc>
      </w:tr>
      <w:tr w:rsidR="00925EB4" w14:paraId="63388124" w14:textId="77777777" w:rsidTr="004C65C4">
        <w:tc>
          <w:tcPr>
            <w:tcW w:w="2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9CF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19F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Odds ratio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9E8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6DD0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B22F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Odds ratio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84F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29E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p value</w:t>
            </w:r>
          </w:p>
        </w:tc>
      </w:tr>
      <w:tr w:rsidR="00925EB4" w14:paraId="777F32E2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F2B3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Tooth type (multi- vs. single-rooted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3DAA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5914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1-3.5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9488D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45D4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8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B28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6-5.1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EB193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lt;0.001</w:t>
            </w:r>
          </w:p>
        </w:tc>
      </w:tr>
      <w:tr w:rsidR="00925EB4" w14:paraId="6D5A7F9E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0A2D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PPD at T1 (each mm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46C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FF6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5-0.9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2A58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D4059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49A8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8-1.0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9C2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53</w:t>
            </w:r>
          </w:p>
        </w:tc>
      </w:tr>
      <w:tr w:rsidR="00925EB4" w14:paraId="39A5DC09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EC43D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I at T0 (no FI as ref.)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2B1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1879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C0EF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62F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8BAC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339D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</w:p>
        </w:tc>
      </w:tr>
      <w:tr w:rsidR="00925EB4" w14:paraId="5E90C43E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7227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 degre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A106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9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42F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3-10.6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D04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D429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E14B8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3-3.0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D98E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63</w:t>
            </w:r>
          </w:p>
        </w:tc>
      </w:tr>
      <w:tr w:rsidR="00925EB4" w14:paraId="352D32BC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59EF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I degre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816B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46A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118C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F26A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9C1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6-4.3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6A7B9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24</w:t>
            </w:r>
          </w:p>
        </w:tc>
      </w:tr>
      <w:tr w:rsidR="00925EB4" w14:paraId="3D268612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01790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II degree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AACD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.2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98337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3-86.2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C1DA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9F30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85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C9D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4-43.8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B318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277</w:t>
            </w:r>
          </w:p>
        </w:tc>
      </w:tr>
      <w:tr w:rsidR="00925EB4" w14:paraId="521EC798" w14:textId="77777777" w:rsidTr="004C65C4">
        <w:tc>
          <w:tcPr>
            <w:tcW w:w="24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23F07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Site location (interproximal vs. buccal/lingual) 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8A4E5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4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A54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7-16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941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727C4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23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D710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3-4.8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154B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43</w:t>
            </w:r>
          </w:p>
        </w:tc>
      </w:tr>
      <w:tr w:rsidR="00925EB4" w14:paraId="500CFCE8" w14:textId="77777777" w:rsidTr="004C65C4">
        <w:tc>
          <w:tcPr>
            <w:tcW w:w="242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FAE6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4F383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EDE01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0-0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7AF0C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31B4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B3ECE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1-0.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51E02" w14:textId="77777777" w:rsidR="00925EB4" w:rsidRDefault="00925EB4" w:rsidP="004C65C4">
            <w:pPr>
              <w:widowControl w:val="0"/>
              <w:spacing w:line="360" w:lineRule="auto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&lt;0.001</w:t>
            </w:r>
          </w:p>
        </w:tc>
      </w:tr>
    </w:tbl>
    <w:p w14:paraId="1D4F2361" w14:textId="77777777" w:rsidR="00925EB4" w:rsidRDefault="00925EB4" w:rsidP="00925EB4">
      <w:pPr>
        <w:widowControl w:val="0"/>
        <w:spacing w:line="276" w:lineRule="auto"/>
        <w:jc w:val="both"/>
        <w:rPr>
          <w:rFonts w:eastAsia="Times New Roman"/>
          <w:b/>
          <w:sz w:val="20"/>
          <w:szCs w:val="20"/>
        </w:rPr>
      </w:pPr>
    </w:p>
    <w:p w14:paraId="000D0494" w14:textId="77777777" w:rsidR="00925EB4" w:rsidRDefault="00925EB4" w:rsidP="00925EB4">
      <w:pPr>
        <w:widowControl w:val="0"/>
        <w:spacing w:line="276" w:lineRule="auto"/>
        <w:jc w:val="both"/>
        <w:rPr>
          <w:rFonts w:eastAsia="Times New Roman"/>
          <w:b/>
          <w:color w:val="131413"/>
        </w:rPr>
      </w:pPr>
      <w:r>
        <w:rPr>
          <w:rFonts w:eastAsia="Times New Roman"/>
          <w:b/>
          <w:sz w:val="20"/>
          <w:szCs w:val="20"/>
        </w:rPr>
        <w:t>Abbreviations:</w:t>
      </w:r>
      <w:r>
        <w:rPr>
          <w:rFonts w:eastAsia="Times New Roman"/>
          <w:sz w:val="20"/>
          <w:szCs w:val="20"/>
        </w:rPr>
        <w:t xml:space="preserve"> CI, confidence interval; FI, furcation involvement; NE, not estimable; PPD, probing pocket depth; T1, 1 month from step II; T2, 3 months from step II; T3, 6 months from step II.</w:t>
      </w:r>
    </w:p>
    <w:p w14:paraId="7769FC8A" w14:textId="77777777" w:rsidR="007F1071" w:rsidRPr="00925EB4" w:rsidRDefault="007F1071" w:rsidP="00821C25">
      <w:pPr>
        <w:pStyle w:val="Corpo"/>
        <w:spacing w:line="360" w:lineRule="auto"/>
        <w:jc w:val="both"/>
        <w:rPr>
          <w:lang w:val="en-US"/>
        </w:rPr>
      </w:pPr>
    </w:p>
    <w:sectPr w:rsidR="007F1071" w:rsidRPr="00925EB4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D3E59" w14:textId="77777777" w:rsidR="00627089" w:rsidRDefault="00627089">
      <w:r>
        <w:separator/>
      </w:r>
    </w:p>
  </w:endnote>
  <w:endnote w:type="continuationSeparator" w:id="0">
    <w:p w14:paraId="618D75F4" w14:textId="77777777" w:rsidR="00627089" w:rsidRDefault="00627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A8115" w14:textId="77777777" w:rsidR="007F1071" w:rsidRDefault="007F107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9533E" w14:textId="77777777" w:rsidR="00627089" w:rsidRDefault="00627089">
      <w:r>
        <w:separator/>
      </w:r>
    </w:p>
  </w:footnote>
  <w:footnote w:type="continuationSeparator" w:id="0">
    <w:p w14:paraId="3B0CB3F9" w14:textId="77777777" w:rsidR="00627089" w:rsidRDefault="006270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36415" w14:textId="77777777" w:rsidR="007F1071" w:rsidRDefault="007F107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071"/>
    <w:rsid w:val="00033C6D"/>
    <w:rsid w:val="00095FBD"/>
    <w:rsid w:val="000E600A"/>
    <w:rsid w:val="000F7291"/>
    <w:rsid w:val="00112EAB"/>
    <w:rsid w:val="001931B0"/>
    <w:rsid w:val="00216F90"/>
    <w:rsid w:val="0023386C"/>
    <w:rsid w:val="00255A33"/>
    <w:rsid w:val="003F11DC"/>
    <w:rsid w:val="004B3B55"/>
    <w:rsid w:val="004F26C7"/>
    <w:rsid w:val="004F5E73"/>
    <w:rsid w:val="00627089"/>
    <w:rsid w:val="00636054"/>
    <w:rsid w:val="00794B4E"/>
    <w:rsid w:val="007F1071"/>
    <w:rsid w:val="00801E9D"/>
    <w:rsid w:val="00821C25"/>
    <w:rsid w:val="00925EB4"/>
    <w:rsid w:val="009601CC"/>
    <w:rsid w:val="00983839"/>
    <w:rsid w:val="009A3853"/>
    <w:rsid w:val="009A6128"/>
    <w:rsid w:val="00A12BFF"/>
    <w:rsid w:val="00A12E31"/>
    <w:rsid w:val="00A969CA"/>
    <w:rsid w:val="00B17348"/>
    <w:rsid w:val="00C3163B"/>
    <w:rsid w:val="00CC5315"/>
    <w:rsid w:val="00CD5256"/>
    <w:rsid w:val="00D2659C"/>
    <w:rsid w:val="00D85FD3"/>
    <w:rsid w:val="00E054AF"/>
    <w:rsid w:val="00E930A4"/>
    <w:rsid w:val="00EB3607"/>
    <w:rsid w:val="00EB4BA4"/>
    <w:rsid w:val="00F64D77"/>
    <w:rsid w:val="00F70B72"/>
    <w:rsid w:val="00FA3183"/>
    <w:rsid w:val="00FD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EB868F"/>
  <w15:docId w15:val="{49CC2CDB-0190-D440-9415-8D19EB301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FF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0E60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0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como Baima</cp:lastModifiedBy>
  <cp:revision>8</cp:revision>
  <dcterms:created xsi:type="dcterms:W3CDTF">2021-10-25T11:12:00Z</dcterms:created>
  <dcterms:modified xsi:type="dcterms:W3CDTF">2023-03-14T15:31:00Z</dcterms:modified>
</cp:coreProperties>
</file>